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123B" w14:textId="62817B19" w:rsidR="000E6375" w:rsidRDefault="004E7782" w:rsidP="005344A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9691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96D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E6375" w:rsidRPr="00FB51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21493051"/>
      <w:r w:rsidR="000E6375" w:rsidRPr="00FB51F1">
        <w:rPr>
          <w:rFonts w:ascii="Times New Roman" w:hAnsi="Times New Roman" w:cs="Times New Roman"/>
          <w:b/>
          <w:bCs/>
          <w:sz w:val="24"/>
          <w:szCs w:val="24"/>
        </w:rPr>
        <w:t xml:space="preserve">Multilevel logistic regression analysis for forgoing dental care due to cost and unavailability in wave </w:t>
      </w:r>
      <w:proofErr w:type="gramStart"/>
      <w:r w:rsidR="000E6375" w:rsidRPr="00FB51F1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End w:id="0"/>
      <w:proofErr w:type="gramEnd"/>
    </w:p>
    <w:tbl>
      <w:tblPr>
        <w:tblStyle w:val="Rcsostblzat"/>
        <w:tblpPr w:leftFromText="180" w:rightFromText="180" w:vertAnchor="text" w:horzAnchor="margin" w:tblpY="262"/>
        <w:tblOverlap w:val="never"/>
        <w:tblW w:w="9351" w:type="dxa"/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1843"/>
        <w:gridCol w:w="1843"/>
      </w:tblGrid>
      <w:tr w:rsidR="00AB0EBF" w:rsidRPr="006236D7" w14:paraId="260254CD" w14:textId="0EEA0845" w:rsidTr="006236D7">
        <w:trPr>
          <w:trHeight w:val="300"/>
        </w:trPr>
        <w:tc>
          <w:tcPr>
            <w:tcW w:w="1980" w:type="dxa"/>
            <w:noWrap/>
            <w:hideMark/>
          </w:tcPr>
          <w:p w14:paraId="7BB32CF1" w14:textId="77777777" w:rsidR="00AB0EBF" w:rsidRPr="006236D7" w:rsidRDefault="00AB0EBF" w:rsidP="00CE1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noWrap/>
          </w:tcPr>
          <w:p w14:paraId="66DF77C3" w14:textId="46AB1E46" w:rsidR="00AB0EBF" w:rsidRPr="006236D7" w:rsidRDefault="00AB0EBF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going dental care due to cost</w:t>
            </w:r>
          </w:p>
        </w:tc>
        <w:tc>
          <w:tcPr>
            <w:tcW w:w="3686" w:type="dxa"/>
            <w:gridSpan w:val="2"/>
          </w:tcPr>
          <w:p w14:paraId="434BEA73" w14:textId="3E68A61A" w:rsidR="00AB0EBF" w:rsidRPr="006236D7" w:rsidRDefault="00AB0EBF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going dental care due to unavailability</w:t>
            </w:r>
          </w:p>
        </w:tc>
      </w:tr>
      <w:tr w:rsidR="00AB0EBF" w:rsidRPr="006236D7" w14:paraId="38173981" w14:textId="77777777" w:rsidTr="006236D7">
        <w:trPr>
          <w:trHeight w:val="300"/>
        </w:trPr>
        <w:tc>
          <w:tcPr>
            <w:tcW w:w="1980" w:type="dxa"/>
            <w:noWrap/>
          </w:tcPr>
          <w:p w14:paraId="75231FA1" w14:textId="77777777" w:rsidR="004C4526" w:rsidRPr="006236D7" w:rsidRDefault="004C4526" w:rsidP="004C4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5F815E5E" w14:textId="3FFE3935" w:rsidR="004C4526" w:rsidRPr="006236D7" w:rsidRDefault="004C4526" w:rsidP="004C45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842" w:type="dxa"/>
            <w:noWrap/>
            <w:vAlign w:val="center"/>
          </w:tcPr>
          <w:p w14:paraId="010E3829" w14:textId="16E58AF6" w:rsidR="004C4526" w:rsidRPr="006236D7" w:rsidRDefault="004C4526" w:rsidP="004C45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843" w:type="dxa"/>
            <w:vAlign w:val="center"/>
          </w:tcPr>
          <w:p w14:paraId="198D219D" w14:textId="7F10B7A3" w:rsidR="004C4526" w:rsidRPr="006236D7" w:rsidRDefault="004C4526" w:rsidP="004C45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843" w:type="dxa"/>
            <w:vAlign w:val="center"/>
          </w:tcPr>
          <w:p w14:paraId="564F37A9" w14:textId="3F61D1DD" w:rsidR="004C4526" w:rsidRPr="006236D7" w:rsidRDefault="004C4526" w:rsidP="004C45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AB0EBF" w:rsidRPr="006236D7" w14:paraId="11016657" w14:textId="77777777" w:rsidTr="006236D7">
        <w:trPr>
          <w:trHeight w:val="300"/>
        </w:trPr>
        <w:tc>
          <w:tcPr>
            <w:tcW w:w="1980" w:type="dxa"/>
            <w:noWrap/>
          </w:tcPr>
          <w:p w14:paraId="4D815DD0" w14:textId="77777777" w:rsidR="004C4526" w:rsidRPr="006236D7" w:rsidRDefault="004C4526" w:rsidP="004C45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76F8C4CF" w14:textId="5B3C9088" w:rsidR="004C4526" w:rsidRPr="006236D7" w:rsidRDefault="004C4526" w:rsidP="004C45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842" w:type="dxa"/>
            <w:noWrap/>
            <w:vAlign w:val="center"/>
          </w:tcPr>
          <w:p w14:paraId="40A327A5" w14:textId="3D819237" w:rsidR="004C4526" w:rsidRPr="006236D7" w:rsidRDefault="004C4526" w:rsidP="004C45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vAlign w:val="center"/>
          </w:tcPr>
          <w:p w14:paraId="4E34B4E4" w14:textId="2ED31588" w:rsidR="004C4526" w:rsidRPr="006236D7" w:rsidRDefault="004C4526" w:rsidP="004C45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843" w:type="dxa"/>
            <w:vAlign w:val="center"/>
          </w:tcPr>
          <w:p w14:paraId="570C6166" w14:textId="72EDDC2B" w:rsidR="004C4526" w:rsidRPr="006236D7" w:rsidRDefault="004C4526" w:rsidP="004C45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AB0EBF" w:rsidRPr="006236D7" w14:paraId="67E6A7CE" w14:textId="526E1E22" w:rsidTr="006236D7">
        <w:trPr>
          <w:trHeight w:val="300"/>
        </w:trPr>
        <w:tc>
          <w:tcPr>
            <w:tcW w:w="1980" w:type="dxa"/>
            <w:noWrap/>
            <w:hideMark/>
          </w:tcPr>
          <w:p w14:paraId="427BF199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 (Reference: 50-54)</w:t>
            </w:r>
          </w:p>
        </w:tc>
        <w:tc>
          <w:tcPr>
            <w:tcW w:w="1843" w:type="dxa"/>
            <w:noWrap/>
            <w:hideMark/>
          </w:tcPr>
          <w:p w14:paraId="27F04C1B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48A47343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416B69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86EED1" w14:textId="32DF86C1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6D7" w:rsidRPr="006236D7" w14:paraId="39D5AED2" w14:textId="0B1F59CC" w:rsidTr="006236D7">
        <w:trPr>
          <w:trHeight w:val="300"/>
        </w:trPr>
        <w:tc>
          <w:tcPr>
            <w:tcW w:w="1980" w:type="dxa"/>
            <w:noWrap/>
            <w:hideMark/>
          </w:tcPr>
          <w:p w14:paraId="40EB53AC" w14:textId="77777777" w:rsidR="006236D7" w:rsidRPr="006236D7" w:rsidRDefault="006236D7" w:rsidP="006236D7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843" w:type="dxa"/>
            <w:noWrap/>
          </w:tcPr>
          <w:p w14:paraId="1EF5C2AE" w14:textId="6B8FE4D1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5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6)**</w:t>
            </w:r>
          </w:p>
        </w:tc>
        <w:tc>
          <w:tcPr>
            <w:tcW w:w="1842" w:type="dxa"/>
            <w:noWrap/>
          </w:tcPr>
          <w:p w14:paraId="553A54D7" w14:textId="1EE10193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5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6)**</w:t>
            </w:r>
          </w:p>
        </w:tc>
        <w:tc>
          <w:tcPr>
            <w:tcW w:w="1843" w:type="dxa"/>
          </w:tcPr>
          <w:p w14:paraId="144B3CFD" w14:textId="2B67748C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7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-1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1843" w:type="dxa"/>
          </w:tcPr>
          <w:p w14:paraId="4CC4974A" w14:textId="4243A284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7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8-1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</w:tr>
      <w:tr w:rsidR="006236D7" w:rsidRPr="006236D7" w14:paraId="46DF65C6" w14:textId="2CECC3DB" w:rsidTr="006236D7">
        <w:trPr>
          <w:trHeight w:val="300"/>
        </w:trPr>
        <w:tc>
          <w:tcPr>
            <w:tcW w:w="1980" w:type="dxa"/>
            <w:noWrap/>
            <w:hideMark/>
          </w:tcPr>
          <w:p w14:paraId="55A08BA6" w14:textId="77777777" w:rsidR="006236D7" w:rsidRPr="006236D7" w:rsidRDefault="006236D7" w:rsidP="006236D7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843" w:type="dxa"/>
            <w:noWrap/>
          </w:tcPr>
          <w:p w14:paraId="0B1A4596" w14:textId="7C9F4415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7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7)**</w:t>
            </w:r>
          </w:p>
        </w:tc>
        <w:tc>
          <w:tcPr>
            <w:tcW w:w="1842" w:type="dxa"/>
            <w:noWrap/>
          </w:tcPr>
          <w:p w14:paraId="09EC3CA6" w14:textId="34D062C3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7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7)**</w:t>
            </w:r>
          </w:p>
        </w:tc>
        <w:tc>
          <w:tcPr>
            <w:tcW w:w="1843" w:type="dxa"/>
          </w:tcPr>
          <w:p w14:paraId="3F80DD3F" w14:textId="5D626934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3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3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1)*</w:t>
            </w:r>
          </w:p>
        </w:tc>
        <w:tc>
          <w:tcPr>
            <w:tcW w:w="1843" w:type="dxa"/>
          </w:tcPr>
          <w:p w14:paraId="12227776" w14:textId="6FADC749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2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3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9)*</w:t>
            </w:r>
          </w:p>
        </w:tc>
      </w:tr>
      <w:tr w:rsidR="006236D7" w:rsidRPr="006236D7" w14:paraId="0B7E5D81" w14:textId="4F4DA79C" w:rsidTr="006236D7">
        <w:trPr>
          <w:trHeight w:val="300"/>
        </w:trPr>
        <w:tc>
          <w:tcPr>
            <w:tcW w:w="1980" w:type="dxa"/>
            <w:noWrap/>
            <w:hideMark/>
          </w:tcPr>
          <w:p w14:paraId="035042FC" w14:textId="77777777" w:rsidR="006236D7" w:rsidRPr="006236D7" w:rsidRDefault="006236D7" w:rsidP="006236D7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843" w:type="dxa"/>
            <w:noWrap/>
          </w:tcPr>
          <w:p w14:paraId="39268029" w14:textId="69AD04B3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4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1)**</w:t>
            </w:r>
          </w:p>
        </w:tc>
        <w:tc>
          <w:tcPr>
            <w:tcW w:w="1842" w:type="dxa"/>
            <w:noWrap/>
          </w:tcPr>
          <w:p w14:paraId="150F6ABC" w14:textId="20FC0632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4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1)**</w:t>
            </w:r>
          </w:p>
        </w:tc>
        <w:tc>
          <w:tcPr>
            <w:tcW w:w="1843" w:type="dxa"/>
          </w:tcPr>
          <w:p w14:paraId="24C1EAAA" w14:textId="63BC3288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7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9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)*</w:t>
            </w:r>
          </w:p>
        </w:tc>
        <w:tc>
          <w:tcPr>
            <w:tcW w:w="1843" w:type="dxa"/>
          </w:tcPr>
          <w:p w14:paraId="7123D8EC" w14:textId="37D74681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6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9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9)*</w:t>
            </w:r>
          </w:p>
        </w:tc>
      </w:tr>
      <w:tr w:rsidR="006236D7" w:rsidRPr="006236D7" w14:paraId="0DC8D764" w14:textId="0745B9FE" w:rsidTr="006236D7">
        <w:trPr>
          <w:trHeight w:val="300"/>
        </w:trPr>
        <w:tc>
          <w:tcPr>
            <w:tcW w:w="1980" w:type="dxa"/>
            <w:noWrap/>
            <w:hideMark/>
          </w:tcPr>
          <w:p w14:paraId="09D5E1FA" w14:textId="77777777" w:rsidR="006236D7" w:rsidRPr="006236D7" w:rsidRDefault="006236D7" w:rsidP="006236D7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&gt;75</w:t>
            </w:r>
          </w:p>
        </w:tc>
        <w:tc>
          <w:tcPr>
            <w:tcW w:w="1843" w:type="dxa"/>
            <w:noWrap/>
          </w:tcPr>
          <w:p w14:paraId="6D4AEB91" w14:textId="2EA8B88A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9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3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7)**</w:t>
            </w:r>
          </w:p>
        </w:tc>
        <w:tc>
          <w:tcPr>
            <w:tcW w:w="1842" w:type="dxa"/>
            <w:noWrap/>
          </w:tcPr>
          <w:p w14:paraId="6E3BF8E8" w14:textId="69AC5FAC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9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3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7)**</w:t>
            </w:r>
          </w:p>
        </w:tc>
        <w:tc>
          <w:tcPr>
            <w:tcW w:w="1843" w:type="dxa"/>
          </w:tcPr>
          <w:p w14:paraId="42B85386" w14:textId="026D73CF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4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3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5)**</w:t>
            </w:r>
          </w:p>
        </w:tc>
        <w:tc>
          <w:tcPr>
            <w:tcW w:w="1843" w:type="dxa"/>
          </w:tcPr>
          <w:p w14:paraId="18FCFA40" w14:textId="0580110A" w:rsidR="006236D7" w:rsidRPr="006236D7" w:rsidRDefault="006236D7" w:rsidP="006236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3 (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2-0</w:t>
            </w:r>
            <w:r w:rsidR="00825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4)**</w:t>
            </w:r>
          </w:p>
        </w:tc>
      </w:tr>
      <w:tr w:rsidR="00AB0EBF" w:rsidRPr="006236D7" w14:paraId="601F0EC8" w14:textId="3C192CD6" w:rsidTr="006236D7">
        <w:trPr>
          <w:trHeight w:val="300"/>
        </w:trPr>
        <w:tc>
          <w:tcPr>
            <w:tcW w:w="1980" w:type="dxa"/>
            <w:noWrap/>
            <w:hideMark/>
          </w:tcPr>
          <w:p w14:paraId="6CFBDB96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Reference: Female)</w:t>
            </w:r>
          </w:p>
        </w:tc>
        <w:tc>
          <w:tcPr>
            <w:tcW w:w="1843" w:type="dxa"/>
            <w:noWrap/>
          </w:tcPr>
          <w:p w14:paraId="1523F58B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1F8F8647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62C160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D9E170" w14:textId="3469154C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EBF" w:rsidRPr="006236D7" w14:paraId="21B136E5" w14:textId="3DAA5B68" w:rsidTr="006236D7">
        <w:trPr>
          <w:trHeight w:val="300"/>
        </w:trPr>
        <w:tc>
          <w:tcPr>
            <w:tcW w:w="1980" w:type="dxa"/>
            <w:noWrap/>
            <w:hideMark/>
          </w:tcPr>
          <w:p w14:paraId="22870951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noWrap/>
          </w:tcPr>
          <w:p w14:paraId="317D292A" w14:textId="45C06D19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1842" w:type="dxa"/>
            <w:noWrap/>
          </w:tcPr>
          <w:p w14:paraId="29A107B3" w14:textId="31BAA9B5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1843" w:type="dxa"/>
          </w:tcPr>
          <w:p w14:paraId="63C49E96" w14:textId="02B4DC1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5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1843" w:type="dxa"/>
          </w:tcPr>
          <w:p w14:paraId="4B8176D4" w14:textId="7B626D8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5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</w:tr>
      <w:tr w:rsidR="00AB0EBF" w:rsidRPr="006236D7" w14:paraId="54124D24" w14:textId="40B878E2" w:rsidTr="006236D7">
        <w:trPr>
          <w:trHeight w:val="300"/>
        </w:trPr>
        <w:tc>
          <w:tcPr>
            <w:tcW w:w="1980" w:type="dxa"/>
            <w:noWrap/>
            <w:hideMark/>
          </w:tcPr>
          <w:p w14:paraId="2693B301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(Reference: None/primary)</w:t>
            </w:r>
          </w:p>
        </w:tc>
        <w:tc>
          <w:tcPr>
            <w:tcW w:w="1843" w:type="dxa"/>
            <w:noWrap/>
          </w:tcPr>
          <w:p w14:paraId="0B46EF9A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3B62B04D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A8A44A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025617" w14:textId="0904DD40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EBF" w:rsidRPr="006236D7" w14:paraId="37188BAC" w14:textId="74AD579D" w:rsidTr="006236D7">
        <w:trPr>
          <w:trHeight w:val="300"/>
        </w:trPr>
        <w:tc>
          <w:tcPr>
            <w:tcW w:w="1980" w:type="dxa"/>
            <w:noWrap/>
            <w:hideMark/>
          </w:tcPr>
          <w:p w14:paraId="5D264FBE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843" w:type="dxa"/>
            <w:noWrap/>
          </w:tcPr>
          <w:p w14:paraId="21CE1AEB" w14:textId="633D5C43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842" w:type="dxa"/>
            <w:noWrap/>
          </w:tcPr>
          <w:p w14:paraId="7AEB7C9D" w14:textId="11160DC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1843" w:type="dxa"/>
          </w:tcPr>
          <w:p w14:paraId="45D045C0" w14:textId="4BF94532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5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843" w:type="dxa"/>
          </w:tcPr>
          <w:p w14:paraId="39072922" w14:textId="3188EFAB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5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</w:tr>
      <w:tr w:rsidR="00AB0EBF" w:rsidRPr="006236D7" w14:paraId="25E5B6A3" w14:textId="62C1D1CB" w:rsidTr="006236D7">
        <w:trPr>
          <w:trHeight w:val="300"/>
        </w:trPr>
        <w:tc>
          <w:tcPr>
            <w:tcW w:w="1980" w:type="dxa"/>
            <w:noWrap/>
            <w:hideMark/>
          </w:tcPr>
          <w:p w14:paraId="43B30A0B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843" w:type="dxa"/>
            <w:noWrap/>
          </w:tcPr>
          <w:p w14:paraId="4695298D" w14:textId="31F0B84F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1842" w:type="dxa"/>
            <w:noWrap/>
          </w:tcPr>
          <w:p w14:paraId="6367F317" w14:textId="74E582B2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7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843" w:type="dxa"/>
          </w:tcPr>
          <w:p w14:paraId="347EAC19" w14:textId="43F1C0EA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843" w:type="dxa"/>
          </w:tcPr>
          <w:p w14:paraId="409A4DC9" w14:textId="29D4AA2C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7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</w:tr>
      <w:tr w:rsidR="00AB0EBF" w:rsidRPr="006236D7" w14:paraId="5D6E45CB" w14:textId="7AA6E737" w:rsidTr="006236D7">
        <w:trPr>
          <w:trHeight w:val="300"/>
        </w:trPr>
        <w:tc>
          <w:tcPr>
            <w:tcW w:w="1980" w:type="dxa"/>
            <w:noWrap/>
            <w:hideMark/>
          </w:tcPr>
          <w:p w14:paraId="789C59A9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income (Reference: Low income)</w:t>
            </w:r>
          </w:p>
        </w:tc>
        <w:tc>
          <w:tcPr>
            <w:tcW w:w="1843" w:type="dxa"/>
            <w:noWrap/>
          </w:tcPr>
          <w:p w14:paraId="2128AF6B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30DE5BA3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DC778B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0128F5" w14:textId="7A9D1285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EBF" w:rsidRPr="006236D7" w14:paraId="4671A30E" w14:textId="778D2222" w:rsidTr="006236D7">
        <w:trPr>
          <w:trHeight w:val="300"/>
        </w:trPr>
        <w:tc>
          <w:tcPr>
            <w:tcW w:w="1980" w:type="dxa"/>
            <w:noWrap/>
            <w:hideMark/>
          </w:tcPr>
          <w:p w14:paraId="6A7864D2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Middle income</w:t>
            </w:r>
          </w:p>
        </w:tc>
        <w:tc>
          <w:tcPr>
            <w:tcW w:w="1843" w:type="dxa"/>
            <w:noWrap/>
          </w:tcPr>
          <w:p w14:paraId="27C0B198" w14:textId="5F898299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4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2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)**</w:t>
            </w:r>
          </w:p>
        </w:tc>
        <w:tc>
          <w:tcPr>
            <w:tcW w:w="1842" w:type="dxa"/>
            <w:noWrap/>
          </w:tcPr>
          <w:p w14:paraId="2669DDE0" w14:textId="71FD1DB7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4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2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)**</w:t>
            </w:r>
          </w:p>
        </w:tc>
        <w:tc>
          <w:tcPr>
            <w:tcW w:w="1843" w:type="dxa"/>
          </w:tcPr>
          <w:p w14:paraId="5896BD89" w14:textId="69EA3AA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6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1)**</w:t>
            </w:r>
          </w:p>
        </w:tc>
        <w:tc>
          <w:tcPr>
            <w:tcW w:w="1843" w:type="dxa"/>
          </w:tcPr>
          <w:p w14:paraId="7C63582D" w14:textId="3EE3B188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6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1)*</w:t>
            </w:r>
          </w:p>
        </w:tc>
      </w:tr>
      <w:tr w:rsidR="00AB0EBF" w:rsidRPr="006236D7" w14:paraId="3F29E92D" w14:textId="0A3AB0DC" w:rsidTr="006236D7">
        <w:trPr>
          <w:trHeight w:val="300"/>
        </w:trPr>
        <w:tc>
          <w:tcPr>
            <w:tcW w:w="1980" w:type="dxa"/>
            <w:noWrap/>
            <w:hideMark/>
          </w:tcPr>
          <w:p w14:paraId="10893145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Upper middle income</w:t>
            </w:r>
          </w:p>
        </w:tc>
        <w:tc>
          <w:tcPr>
            <w:tcW w:w="1843" w:type="dxa"/>
            <w:noWrap/>
          </w:tcPr>
          <w:p w14:paraId="7A33EE18" w14:textId="5DCC50F6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2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7)**</w:t>
            </w:r>
          </w:p>
        </w:tc>
        <w:tc>
          <w:tcPr>
            <w:tcW w:w="1842" w:type="dxa"/>
            <w:noWrap/>
          </w:tcPr>
          <w:p w14:paraId="3541FA3E" w14:textId="3BB64D8D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2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7)**</w:t>
            </w:r>
          </w:p>
        </w:tc>
        <w:tc>
          <w:tcPr>
            <w:tcW w:w="1843" w:type="dxa"/>
          </w:tcPr>
          <w:p w14:paraId="48A467C8" w14:textId="208CC902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8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2)*</w:t>
            </w:r>
          </w:p>
        </w:tc>
        <w:tc>
          <w:tcPr>
            <w:tcW w:w="1843" w:type="dxa"/>
          </w:tcPr>
          <w:p w14:paraId="089F9ACD" w14:textId="0DE0EFFC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8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2)*</w:t>
            </w:r>
          </w:p>
        </w:tc>
      </w:tr>
      <w:tr w:rsidR="00AB0EBF" w:rsidRPr="006236D7" w14:paraId="3741CAAE" w14:textId="6E026AC2" w:rsidTr="006236D7">
        <w:trPr>
          <w:trHeight w:val="300"/>
        </w:trPr>
        <w:tc>
          <w:tcPr>
            <w:tcW w:w="1980" w:type="dxa"/>
            <w:noWrap/>
            <w:hideMark/>
          </w:tcPr>
          <w:p w14:paraId="45E33638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High income</w:t>
            </w:r>
          </w:p>
        </w:tc>
        <w:tc>
          <w:tcPr>
            <w:tcW w:w="1843" w:type="dxa"/>
            <w:noWrap/>
          </w:tcPr>
          <w:p w14:paraId="38A3D823" w14:textId="3B5EFB1D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7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5)**</w:t>
            </w:r>
          </w:p>
        </w:tc>
        <w:tc>
          <w:tcPr>
            <w:tcW w:w="1842" w:type="dxa"/>
            <w:noWrap/>
          </w:tcPr>
          <w:p w14:paraId="00A78FBC" w14:textId="7A924846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7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5)**</w:t>
            </w:r>
          </w:p>
        </w:tc>
        <w:tc>
          <w:tcPr>
            <w:tcW w:w="1843" w:type="dxa"/>
          </w:tcPr>
          <w:p w14:paraId="183074D8" w14:textId="0DF8E763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1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8)**</w:t>
            </w:r>
          </w:p>
        </w:tc>
        <w:tc>
          <w:tcPr>
            <w:tcW w:w="1843" w:type="dxa"/>
          </w:tcPr>
          <w:p w14:paraId="6DC68ED5" w14:textId="107EDD30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1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7)**</w:t>
            </w:r>
          </w:p>
        </w:tc>
      </w:tr>
      <w:tr w:rsidR="00AB0EBF" w:rsidRPr="006236D7" w14:paraId="20DF3996" w14:textId="7562730B" w:rsidTr="006236D7">
        <w:trPr>
          <w:trHeight w:val="300"/>
        </w:trPr>
        <w:tc>
          <w:tcPr>
            <w:tcW w:w="1980" w:type="dxa"/>
            <w:noWrap/>
            <w:hideMark/>
          </w:tcPr>
          <w:p w14:paraId="72095591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ial area Reference: Rural)</w:t>
            </w:r>
          </w:p>
        </w:tc>
        <w:tc>
          <w:tcPr>
            <w:tcW w:w="1843" w:type="dxa"/>
            <w:noWrap/>
          </w:tcPr>
          <w:p w14:paraId="6B24979B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75D8FFEE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FE7CFA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E45BF7" w14:textId="15FF44C8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EBF" w:rsidRPr="006236D7" w14:paraId="5C0CF5CC" w14:textId="3FA8ED05" w:rsidTr="006236D7">
        <w:trPr>
          <w:trHeight w:val="300"/>
        </w:trPr>
        <w:tc>
          <w:tcPr>
            <w:tcW w:w="1980" w:type="dxa"/>
            <w:noWrap/>
            <w:hideMark/>
          </w:tcPr>
          <w:p w14:paraId="2EB0E72A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843" w:type="dxa"/>
            <w:noWrap/>
          </w:tcPr>
          <w:p w14:paraId="53A10E86" w14:textId="5C20E04F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8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842" w:type="dxa"/>
            <w:noWrap/>
          </w:tcPr>
          <w:p w14:paraId="64B70378" w14:textId="3D3D084D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7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1843" w:type="dxa"/>
          </w:tcPr>
          <w:p w14:paraId="01CA618E" w14:textId="65CC0148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9)</w:t>
            </w:r>
          </w:p>
        </w:tc>
        <w:tc>
          <w:tcPr>
            <w:tcW w:w="1843" w:type="dxa"/>
          </w:tcPr>
          <w:p w14:paraId="4E99ADEF" w14:textId="33B3D377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9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9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8)</w:t>
            </w:r>
          </w:p>
        </w:tc>
      </w:tr>
      <w:tr w:rsidR="00AB0EBF" w:rsidRPr="006236D7" w14:paraId="63F0E72F" w14:textId="78B290D9" w:rsidTr="006236D7">
        <w:trPr>
          <w:trHeight w:val="300"/>
        </w:trPr>
        <w:tc>
          <w:tcPr>
            <w:tcW w:w="1980" w:type="dxa"/>
            <w:noWrap/>
            <w:hideMark/>
          </w:tcPr>
          <w:p w14:paraId="783E7FD4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 (Reference: Employed)</w:t>
            </w:r>
          </w:p>
        </w:tc>
        <w:tc>
          <w:tcPr>
            <w:tcW w:w="1843" w:type="dxa"/>
            <w:noWrap/>
          </w:tcPr>
          <w:p w14:paraId="10BAD75D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6AE4BB43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18C76A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6BCBAA" w14:textId="4C0D2A33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EBF" w:rsidRPr="006236D7" w14:paraId="5A01792E" w14:textId="43713C42" w:rsidTr="006236D7">
        <w:trPr>
          <w:trHeight w:val="300"/>
        </w:trPr>
        <w:tc>
          <w:tcPr>
            <w:tcW w:w="1980" w:type="dxa"/>
            <w:noWrap/>
            <w:hideMark/>
          </w:tcPr>
          <w:p w14:paraId="2BE1DB01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Other/homemaker</w:t>
            </w:r>
          </w:p>
        </w:tc>
        <w:tc>
          <w:tcPr>
            <w:tcW w:w="1843" w:type="dxa"/>
            <w:noWrap/>
          </w:tcPr>
          <w:p w14:paraId="129B828B" w14:textId="5088958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5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8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9)*</w:t>
            </w:r>
          </w:p>
        </w:tc>
        <w:tc>
          <w:tcPr>
            <w:tcW w:w="1842" w:type="dxa"/>
            <w:noWrap/>
          </w:tcPr>
          <w:p w14:paraId="72EBC56A" w14:textId="65912C6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3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7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7)*</w:t>
            </w:r>
          </w:p>
        </w:tc>
        <w:tc>
          <w:tcPr>
            <w:tcW w:w="1843" w:type="dxa"/>
          </w:tcPr>
          <w:p w14:paraId="3CB856B3" w14:textId="0B2CC69D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7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1843" w:type="dxa"/>
          </w:tcPr>
          <w:p w14:paraId="6A21816C" w14:textId="65E70434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6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AB0EBF" w:rsidRPr="006236D7" w14:paraId="76AF6A38" w14:textId="226EF716" w:rsidTr="006236D7">
        <w:trPr>
          <w:trHeight w:val="300"/>
        </w:trPr>
        <w:tc>
          <w:tcPr>
            <w:tcW w:w="1980" w:type="dxa"/>
            <w:noWrap/>
            <w:hideMark/>
          </w:tcPr>
          <w:p w14:paraId="0592B55A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Permanently sick</w:t>
            </w:r>
          </w:p>
        </w:tc>
        <w:tc>
          <w:tcPr>
            <w:tcW w:w="1843" w:type="dxa"/>
            <w:noWrap/>
          </w:tcPr>
          <w:p w14:paraId="6843F6CA" w14:textId="7980470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9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8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5)*</w:t>
            </w:r>
          </w:p>
        </w:tc>
        <w:tc>
          <w:tcPr>
            <w:tcW w:w="1842" w:type="dxa"/>
            <w:noWrap/>
          </w:tcPr>
          <w:p w14:paraId="125F8CF6" w14:textId="11990E17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9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8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5)*</w:t>
            </w:r>
          </w:p>
        </w:tc>
        <w:tc>
          <w:tcPr>
            <w:tcW w:w="1843" w:type="dxa"/>
          </w:tcPr>
          <w:p w14:paraId="48427060" w14:textId="6CEBA7C8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843" w:type="dxa"/>
          </w:tcPr>
          <w:p w14:paraId="1609BB38" w14:textId="658BE3F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8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</w:tr>
      <w:tr w:rsidR="00AB0EBF" w:rsidRPr="006236D7" w14:paraId="67A00B04" w14:textId="0E601DFA" w:rsidTr="006236D7">
        <w:trPr>
          <w:trHeight w:val="300"/>
        </w:trPr>
        <w:tc>
          <w:tcPr>
            <w:tcW w:w="1980" w:type="dxa"/>
            <w:noWrap/>
            <w:hideMark/>
          </w:tcPr>
          <w:p w14:paraId="428AD0AB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843" w:type="dxa"/>
            <w:noWrap/>
          </w:tcPr>
          <w:p w14:paraId="6274005E" w14:textId="3B645706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9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4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1842" w:type="dxa"/>
            <w:noWrap/>
          </w:tcPr>
          <w:p w14:paraId="173F0498" w14:textId="62B1AAF8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9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4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1843" w:type="dxa"/>
          </w:tcPr>
          <w:p w14:paraId="57A0FC38" w14:textId="4EB34DB3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7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843" w:type="dxa"/>
          </w:tcPr>
          <w:p w14:paraId="186AB000" w14:textId="1BB5060B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8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</w:tr>
      <w:tr w:rsidR="00AB0EBF" w:rsidRPr="006236D7" w14:paraId="3BADE481" w14:textId="4FEEC1F9" w:rsidTr="006236D7">
        <w:trPr>
          <w:trHeight w:val="300"/>
        </w:trPr>
        <w:tc>
          <w:tcPr>
            <w:tcW w:w="1980" w:type="dxa"/>
            <w:noWrap/>
            <w:hideMark/>
          </w:tcPr>
          <w:p w14:paraId="01D38374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843" w:type="dxa"/>
            <w:noWrap/>
          </w:tcPr>
          <w:p w14:paraId="2A66BB4E" w14:textId="54265DA3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6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8-4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3)*</w:t>
            </w:r>
          </w:p>
        </w:tc>
        <w:tc>
          <w:tcPr>
            <w:tcW w:w="1842" w:type="dxa"/>
            <w:noWrap/>
          </w:tcPr>
          <w:p w14:paraId="422C61BA" w14:textId="3343AEF4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4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7-4)*</w:t>
            </w:r>
          </w:p>
        </w:tc>
        <w:tc>
          <w:tcPr>
            <w:tcW w:w="1843" w:type="dxa"/>
          </w:tcPr>
          <w:p w14:paraId="4881CFEE" w14:textId="6928A9C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2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5-5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)*</w:t>
            </w:r>
          </w:p>
        </w:tc>
        <w:tc>
          <w:tcPr>
            <w:tcW w:w="1843" w:type="dxa"/>
          </w:tcPr>
          <w:p w14:paraId="15943C5C" w14:textId="54DBA1D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6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-5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7)*</w:t>
            </w:r>
          </w:p>
        </w:tc>
      </w:tr>
      <w:tr w:rsidR="00AB0EBF" w:rsidRPr="006236D7" w14:paraId="00F5A83C" w14:textId="72DC5329" w:rsidTr="006236D7">
        <w:trPr>
          <w:trHeight w:val="300"/>
        </w:trPr>
        <w:tc>
          <w:tcPr>
            <w:tcW w:w="1980" w:type="dxa"/>
            <w:noWrap/>
            <w:hideMark/>
          </w:tcPr>
          <w:p w14:paraId="1923EABA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ronic diseases (Reference: 0)</w:t>
            </w:r>
          </w:p>
        </w:tc>
        <w:tc>
          <w:tcPr>
            <w:tcW w:w="1843" w:type="dxa"/>
            <w:noWrap/>
          </w:tcPr>
          <w:p w14:paraId="11F0AE73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59613330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A44FEB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6F3F83" w14:textId="3712BB32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EBF" w:rsidRPr="006236D7" w14:paraId="62DC76DC" w14:textId="0BE4428F" w:rsidTr="006236D7">
        <w:trPr>
          <w:trHeight w:val="300"/>
        </w:trPr>
        <w:tc>
          <w:tcPr>
            <w:tcW w:w="1980" w:type="dxa"/>
            <w:noWrap/>
            <w:hideMark/>
          </w:tcPr>
          <w:p w14:paraId="6B43B992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</w:tcPr>
          <w:p w14:paraId="20330396" w14:textId="2CADBCAD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4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842" w:type="dxa"/>
            <w:noWrap/>
          </w:tcPr>
          <w:p w14:paraId="601D65EF" w14:textId="133C398F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4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843" w:type="dxa"/>
          </w:tcPr>
          <w:p w14:paraId="64B642A5" w14:textId="1665E5EC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8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843" w:type="dxa"/>
          </w:tcPr>
          <w:p w14:paraId="4EDA23BE" w14:textId="393F519D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9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3)</w:t>
            </w:r>
          </w:p>
        </w:tc>
      </w:tr>
      <w:tr w:rsidR="00AB0EBF" w:rsidRPr="006236D7" w14:paraId="1F6DED6F" w14:textId="219A07EB" w:rsidTr="006236D7">
        <w:trPr>
          <w:trHeight w:val="300"/>
        </w:trPr>
        <w:tc>
          <w:tcPr>
            <w:tcW w:w="1980" w:type="dxa"/>
            <w:noWrap/>
            <w:hideMark/>
          </w:tcPr>
          <w:p w14:paraId="3EC8CB7C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 or more</w:t>
            </w:r>
          </w:p>
        </w:tc>
        <w:tc>
          <w:tcPr>
            <w:tcW w:w="1843" w:type="dxa"/>
            <w:noWrap/>
          </w:tcPr>
          <w:p w14:paraId="38332DA9" w14:textId="73923B5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6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5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)*</w:t>
            </w:r>
          </w:p>
        </w:tc>
        <w:tc>
          <w:tcPr>
            <w:tcW w:w="1842" w:type="dxa"/>
            <w:noWrap/>
          </w:tcPr>
          <w:p w14:paraId="1E6B8F87" w14:textId="01581C2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6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6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)*</w:t>
            </w:r>
          </w:p>
        </w:tc>
        <w:tc>
          <w:tcPr>
            <w:tcW w:w="1843" w:type="dxa"/>
          </w:tcPr>
          <w:p w14:paraId="7067CA6C" w14:textId="5BC49589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1843" w:type="dxa"/>
          </w:tcPr>
          <w:p w14:paraId="2D2E7852" w14:textId="62570BC6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7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</w:p>
        </w:tc>
      </w:tr>
      <w:tr w:rsidR="00AB0EBF" w:rsidRPr="006236D7" w14:paraId="07CBB307" w14:textId="6ACAB33C" w:rsidTr="006236D7">
        <w:trPr>
          <w:trHeight w:val="300"/>
        </w:trPr>
        <w:tc>
          <w:tcPr>
            <w:tcW w:w="1980" w:type="dxa"/>
            <w:noWrap/>
            <w:hideMark/>
          </w:tcPr>
          <w:p w14:paraId="573A886D" w14:textId="77777777" w:rsidR="005E025F" w:rsidRPr="006236D7" w:rsidRDefault="005E025F" w:rsidP="005E02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 limitations (Reference: No)</w:t>
            </w:r>
          </w:p>
        </w:tc>
        <w:tc>
          <w:tcPr>
            <w:tcW w:w="1843" w:type="dxa"/>
            <w:noWrap/>
          </w:tcPr>
          <w:p w14:paraId="7B9093E9" w14:textId="78DA2DC0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2 (1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842" w:type="dxa"/>
            <w:noWrap/>
          </w:tcPr>
          <w:p w14:paraId="74875B6F" w14:textId="7DCD9233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3 (1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1843" w:type="dxa"/>
          </w:tcPr>
          <w:p w14:paraId="5FB919CC" w14:textId="2679636F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8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5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8)*</w:t>
            </w:r>
          </w:p>
        </w:tc>
        <w:tc>
          <w:tcPr>
            <w:tcW w:w="1843" w:type="dxa"/>
          </w:tcPr>
          <w:p w14:paraId="7D4AEFA4" w14:textId="1A566846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8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6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9)*</w:t>
            </w:r>
          </w:p>
        </w:tc>
      </w:tr>
      <w:tr w:rsidR="00AB0EBF" w:rsidRPr="006236D7" w14:paraId="164AB280" w14:textId="3ED867AE" w:rsidTr="006236D7">
        <w:trPr>
          <w:trHeight w:val="300"/>
        </w:trPr>
        <w:tc>
          <w:tcPr>
            <w:tcW w:w="1980" w:type="dxa"/>
            <w:noWrap/>
            <w:hideMark/>
          </w:tcPr>
          <w:p w14:paraId="2C9FD734" w14:textId="77777777" w:rsidR="005E025F" w:rsidRPr="006236D7" w:rsidRDefault="005E025F" w:rsidP="005E02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 use (Reference: No)</w:t>
            </w:r>
          </w:p>
        </w:tc>
        <w:tc>
          <w:tcPr>
            <w:tcW w:w="1843" w:type="dxa"/>
            <w:noWrap/>
          </w:tcPr>
          <w:p w14:paraId="0B0FC08F" w14:textId="7421AE4B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2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1842" w:type="dxa"/>
            <w:noWrap/>
          </w:tcPr>
          <w:p w14:paraId="765AD92E" w14:textId="7CE11843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2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1843" w:type="dxa"/>
          </w:tcPr>
          <w:p w14:paraId="65127FE2" w14:textId="68AA9814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843" w:type="dxa"/>
          </w:tcPr>
          <w:p w14:paraId="0F0E56DB" w14:textId="0E388DF4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5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</w:tr>
      <w:tr w:rsidR="00AB0EBF" w:rsidRPr="006236D7" w14:paraId="762FF334" w14:textId="3426BE77" w:rsidTr="006236D7">
        <w:trPr>
          <w:trHeight w:val="300"/>
        </w:trPr>
        <w:tc>
          <w:tcPr>
            <w:tcW w:w="1980" w:type="dxa"/>
            <w:noWrap/>
            <w:hideMark/>
          </w:tcPr>
          <w:p w14:paraId="4AAE847C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perceived health (Reference: Excellent)</w:t>
            </w:r>
          </w:p>
        </w:tc>
        <w:tc>
          <w:tcPr>
            <w:tcW w:w="1843" w:type="dxa"/>
            <w:noWrap/>
          </w:tcPr>
          <w:p w14:paraId="241D546D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143CA919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819459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65A9D4" w14:textId="11C0F4F2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EBF" w:rsidRPr="006236D7" w14:paraId="7A9AAC7E" w14:textId="5031189C" w:rsidTr="006236D7">
        <w:trPr>
          <w:trHeight w:val="300"/>
        </w:trPr>
        <w:tc>
          <w:tcPr>
            <w:tcW w:w="1980" w:type="dxa"/>
            <w:noWrap/>
            <w:hideMark/>
          </w:tcPr>
          <w:p w14:paraId="28920AE7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843" w:type="dxa"/>
            <w:noWrap/>
          </w:tcPr>
          <w:p w14:paraId="05B900E2" w14:textId="5FD0E8CB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5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1842" w:type="dxa"/>
            <w:noWrap/>
          </w:tcPr>
          <w:p w14:paraId="2563A416" w14:textId="5DCF2B09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5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1843" w:type="dxa"/>
          </w:tcPr>
          <w:p w14:paraId="131180AC" w14:textId="488B6D88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7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7-4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843" w:type="dxa"/>
          </w:tcPr>
          <w:p w14:paraId="0689F669" w14:textId="2F21CE3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6-4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</w:tr>
      <w:tr w:rsidR="00AB0EBF" w:rsidRPr="006236D7" w14:paraId="7AB4F90F" w14:textId="75BED689" w:rsidTr="006236D7">
        <w:trPr>
          <w:trHeight w:val="300"/>
        </w:trPr>
        <w:tc>
          <w:tcPr>
            <w:tcW w:w="1980" w:type="dxa"/>
            <w:noWrap/>
            <w:hideMark/>
          </w:tcPr>
          <w:p w14:paraId="1AD84913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43" w:type="dxa"/>
            <w:noWrap/>
          </w:tcPr>
          <w:p w14:paraId="76781592" w14:textId="5808B2E5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7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1842" w:type="dxa"/>
            <w:noWrap/>
          </w:tcPr>
          <w:p w14:paraId="77E080AA" w14:textId="20F8248A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1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6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1843" w:type="dxa"/>
          </w:tcPr>
          <w:p w14:paraId="111A52A8" w14:textId="5C541FF9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1-5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1843" w:type="dxa"/>
          </w:tcPr>
          <w:p w14:paraId="35392F0B" w14:textId="41F2E31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-5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</w:tr>
      <w:tr w:rsidR="00AB0EBF" w:rsidRPr="006236D7" w14:paraId="0A6EFC5A" w14:textId="6DCE9AC6" w:rsidTr="006236D7">
        <w:trPr>
          <w:trHeight w:val="300"/>
        </w:trPr>
        <w:tc>
          <w:tcPr>
            <w:tcW w:w="1980" w:type="dxa"/>
            <w:noWrap/>
            <w:hideMark/>
          </w:tcPr>
          <w:p w14:paraId="0BC3A5AB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ir</w:t>
            </w:r>
          </w:p>
        </w:tc>
        <w:tc>
          <w:tcPr>
            <w:tcW w:w="1843" w:type="dxa"/>
            <w:noWrap/>
          </w:tcPr>
          <w:p w14:paraId="6BB75647" w14:textId="042CB569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7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1842" w:type="dxa"/>
            <w:noWrap/>
          </w:tcPr>
          <w:p w14:paraId="7375D4BB" w14:textId="22B83130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6-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1843" w:type="dxa"/>
          </w:tcPr>
          <w:p w14:paraId="2211E67F" w14:textId="66F1F044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9-8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843" w:type="dxa"/>
          </w:tcPr>
          <w:p w14:paraId="2A149FB5" w14:textId="7383B005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6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5-7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</w:p>
        </w:tc>
      </w:tr>
      <w:tr w:rsidR="00AB0EBF" w:rsidRPr="006236D7" w14:paraId="2FA12EA8" w14:textId="743FAD4E" w:rsidTr="006236D7">
        <w:trPr>
          <w:trHeight w:val="300"/>
        </w:trPr>
        <w:tc>
          <w:tcPr>
            <w:tcW w:w="1980" w:type="dxa"/>
            <w:noWrap/>
            <w:hideMark/>
          </w:tcPr>
          <w:p w14:paraId="5ED3CA42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843" w:type="dxa"/>
            <w:noWrap/>
          </w:tcPr>
          <w:p w14:paraId="7E031D57" w14:textId="5B37EDE5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8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7-3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6)*</w:t>
            </w:r>
          </w:p>
        </w:tc>
        <w:tc>
          <w:tcPr>
            <w:tcW w:w="1842" w:type="dxa"/>
            <w:noWrap/>
          </w:tcPr>
          <w:p w14:paraId="58898ADD" w14:textId="45199648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96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6-3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3)*</w:t>
            </w:r>
          </w:p>
        </w:tc>
        <w:tc>
          <w:tcPr>
            <w:tcW w:w="1843" w:type="dxa"/>
          </w:tcPr>
          <w:p w14:paraId="3C517D52" w14:textId="0F0BABC6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5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3-1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1)*</w:t>
            </w:r>
          </w:p>
        </w:tc>
        <w:tc>
          <w:tcPr>
            <w:tcW w:w="1843" w:type="dxa"/>
          </w:tcPr>
          <w:p w14:paraId="49E87F46" w14:textId="08B90C4A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9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8-1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3)*</w:t>
            </w:r>
          </w:p>
        </w:tc>
      </w:tr>
      <w:tr w:rsidR="00AB0EBF" w:rsidRPr="006236D7" w14:paraId="408405EE" w14:textId="776776AB" w:rsidTr="006236D7">
        <w:trPr>
          <w:trHeight w:val="300"/>
        </w:trPr>
        <w:tc>
          <w:tcPr>
            <w:tcW w:w="1980" w:type="dxa"/>
            <w:noWrap/>
            <w:hideMark/>
          </w:tcPr>
          <w:p w14:paraId="5587ABDC" w14:textId="77777777" w:rsidR="007A52F1" w:rsidRPr="006236D7" w:rsidRDefault="007A52F1" w:rsidP="00CE1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fare system (Reference: Scandinavian)</w:t>
            </w:r>
          </w:p>
        </w:tc>
        <w:tc>
          <w:tcPr>
            <w:tcW w:w="1843" w:type="dxa"/>
            <w:noWrap/>
          </w:tcPr>
          <w:p w14:paraId="50D9060A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30C995C9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D14446" w14:textId="77777777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4080F2" w14:textId="1D417FD1" w:rsidR="007A52F1" w:rsidRPr="006236D7" w:rsidRDefault="007A52F1" w:rsidP="00CE1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EBF" w:rsidRPr="006236D7" w14:paraId="58F52727" w14:textId="609FA372" w:rsidTr="006236D7">
        <w:trPr>
          <w:trHeight w:val="300"/>
        </w:trPr>
        <w:tc>
          <w:tcPr>
            <w:tcW w:w="1980" w:type="dxa"/>
            <w:noWrap/>
            <w:hideMark/>
          </w:tcPr>
          <w:p w14:paraId="23E440FF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Bismarckian</w:t>
            </w:r>
            <w:proofErr w:type="spellEnd"/>
          </w:p>
        </w:tc>
        <w:tc>
          <w:tcPr>
            <w:tcW w:w="1843" w:type="dxa"/>
            <w:noWrap/>
          </w:tcPr>
          <w:p w14:paraId="069E3FB2" w14:textId="1ACA94F3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7FFE46F5" w14:textId="766561A2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9-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1843" w:type="dxa"/>
          </w:tcPr>
          <w:p w14:paraId="5F0C3038" w14:textId="77777777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4E3CF4" w14:textId="2E121900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9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7-3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3)*</w:t>
            </w:r>
          </w:p>
        </w:tc>
      </w:tr>
      <w:tr w:rsidR="00AB0EBF" w:rsidRPr="006236D7" w14:paraId="4B3231C3" w14:textId="3F85561A" w:rsidTr="006236D7">
        <w:trPr>
          <w:trHeight w:val="300"/>
        </w:trPr>
        <w:tc>
          <w:tcPr>
            <w:tcW w:w="1980" w:type="dxa"/>
            <w:noWrap/>
            <w:hideMark/>
          </w:tcPr>
          <w:p w14:paraId="4FEBF0A3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1843" w:type="dxa"/>
            <w:noWrap/>
          </w:tcPr>
          <w:p w14:paraId="297B8584" w14:textId="4EA0CCBF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02BDECCD" w14:textId="1E756D64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4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2-4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1843" w:type="dxa"/>
          </w:tcPr>
          <w:p w14:paraId="0CFD84D7" w14:textId="77777777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44E7C7" w14:textId="713A594A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1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4-12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4)*</w:t>
            </w:r>
          </w:p>
        </w:tc>
      </w:tr>
      <w:tr w:rsidR="00AB0EBF" w:rsidRPr="006236D7" w14:paraId="14F8E2DC" w14:textId="637CB04E" w:rsidTr="006236D7">
        <w:trPr>
          <w:trHeight w:val="300"/>
        </w:trPr>
        <w:tc>
          <w:tcPr>
            <w:tcW w:w="1980" w:type="dxa"/>
            <w:noWrap/>
            <w:hideMark/>
          </w:tcPr>
          <w:p w14:paraId="5FABF602" w14:textId="77777777" w:rsidR="005E025F" w:rsidRPr="006236D7" w:rsidRDefault="005E025F" w:rsidP="005E025F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Transitional—East European</w:t>
            </w:r>
          </w:p>
        </w:tc>
        <w:tc>
          <w:tcPr>
            <w:tcW w:w="1843" w:type="dxa"/>
            <w:noWrap/>
          </w:tcPr>
          <w:p w14:paraId="63099858" w14:textId="4682F48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02265E36" w14:textId="5A5E7F99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4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-3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1843" w:type="dxa"/>
          </w:tcPr>
          <w:p w14:paraId="7E02725E" w14:textId="77777777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8499A5" w14:textId="232753D5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6-11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2)*</w:t>
            </w:r>
          </w:p>
        </w:tc>
      </w:tr>
      <w:tr w:rsidR="00AB0EBF" w:rsidRPr="006236D7" w14:paraId="2AA2EF9E" w14:textId="17072BB5" w:rsidTr="006236D7">
        <w:trPr>
          <w:trHeight w:val="300"/>
        </w:trPr>
        <w:tc>
          <w:tcPr>
            <w:tcW w:w="1980" w:type="dxa"/>
            <w:noWrap/>
            <w:hideMark/>
          </w:tcPr>
          <w:p w14:paraId="2B23CFF7" w14:textId="7E6972FD" w:rsidR="005E025F" w:rsidRPr="006236D7" w:rsidRDefault="005E025F" w:rsidP="005E02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  <w:noWrap/>
          </w:tcPr>
          <w:p w14:paraId="17EE107F" w14:textId="0025BFE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3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)**</w:t>
            </w:r>
          </w:p>
        </w:tc>
        <w:tc>
          <w:tcPr>
            <w:tcW w:w="1842" w:type="dxa"/>
            <w:noWrap/>
          </w:tcPr>
          <w:p w14:paraId="22FBA2D8" w14:textId="511A6E0C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  <w:r w:rsidR="00AB0EBF" w:rsidRPr="006236D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3" w:type="dxa"/>
          </w:tcPr>
          <w:p w14:paraId="44EED295" w14:textId="5D3D315E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1 (0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3)</w:t>
            </w:r>
            <w:r w:rsidR="00AB0EBF" w:rsidRPr="006236D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3" w:type="dxa"/>
          </w:tcPr>
          <w:p w14:paraId="09246D4A" w14:textId="68C45881" w:rsidR="005E025F" w:rsidRPr="006236D7" w:rsidRDefault="005E025F" w:rsidP="005E0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 (0-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  <w:r w:rsidR="00AB0EBF" w:rsidRPr="006236D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AB0EBF" w:rsidRPr="006236D7" w14:paraId="2953B9A6" w14:textId="77777777" w:rsidTr="006236D7">
        <w:trPr>
          <w:trHeight w:val="300"/>
        </w:trPr>
        <w:tc>
          <w:tcPr>
            <w:tcW w:w="1980" w:type="dxa"/>
            <w:noWrap/>
            <w:vAlign w:val="center"/>
          </w:tcPr>
          <w:p w14:paraId="41C9D67D" w14:textId="44D163DC" w:rsidR="00AB0EBF" w:rsidRPr="006236D7" w:rsidRDefault="00AB0EBF" w:rsidP="00AB0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ICC (%)</w:t>
            </w:r>
          </w:p>
        </w:tc>
        <w:tc>
          <w:tcPr>
            <w:tcW w:w="1843" w:type="dxa"/>
            <w:noWrap/>
          </w:tcPr>
          <w:p w14:paraId="773658B7" w14:textId="20E69E5A" w:rsidR="00AB0EBF" w:rsidRPr="006236D7" w:rsidRDefault="00AB0EBF" w:rsidP="00AB0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1842" w:type="dxa"/>
            <w:noWrap/>
          </w:tcPr>
          <w:p w14:paraId="7AF6667A" w14:textId="51B0D92C" w:rsidR="00AB0EBF" w:rsidRPr="006236D7" w:rsidRDefault="00AB0EBF" w:rsidP="00AB0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843" w:type="dxa"/>
          </w:tcPr>
          <w:p w14:paraId="59C65C37" w14:textId="6ED2A12B" w:rsidR="00AB0EBF" w:rsidRPr="006236D7" w:rsidRDefault="00AB0EBF" w:rsidP="00AB0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843" w:type="dxa"/>
          </w:tcPr>
          <w:p w14:paraId="29CC9A99" w14:textId="73859155" w:rsidR="00AB0EBF" w:rsidRPr="006236D7" w:rsidRDefault="00AB0EBF" w:rsidP="00AB0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5%</w:t>
            </w:r>
          </w:p>
        </w:tc>
      </w:tr>
      <w:tr w:rsidR="00AB0EBF" w:rsidRPr="006236D7" w14:paraId="759B1838" w14:textId="77777777" w:rsidTr="006236D7">
        <w:trPr>
          <w:trHeight w:val="300"/>
        </w:trPr>
        <w:tc>
          <w:tcPr>
            <w:tcW w:w="1980" w:type="dxa"/>
            <w:noWrap/>
            <w:vAlign w:val="center"/>
          </w:tcPr>
          <w:p w14:paraId="1207E400" w14:textId="2FF0BDBF" w:rsidR="00AB0EBF" w:rsidRPr="006236D7" w:rsidRDefault="00AB0EBF" w:rsidP="00AB0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843" w:type="dxa"/>
            <w:noWrap/>
          </w:tcPr>
          <w:p w14:paraId="53C291D1" w14:textId="436F2472" w:rsidR="00AB0EBF" w:rsidRPr="006236D7" w:rsidRDefault="00AB0EBF" w:rsidP="00AB0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333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1842" w:type="dxa"/>
            <w:noWrap/>
          </w:tcPr>
          <w:p w14:paraId="6A60D325" w14:textId="3F4DE88F" w:rsidR="00AB0EBF" w:rsidRPr="006236D7" w:rsidRDefault="00AB0EBF" w:rsidP="00AB0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5334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43" w:type="dxa"/>
          </w:tcPr>
          <w:p w14:paraId="1F911294" w14:textId="5A7A0E23" w:rsidR="00AB0EBF" w:rsidRPr="006236D7" w:rsidRDefault="00AB0EBF" w:rsidP="00AB0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408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1843" w:type="dxa"/>
          </w:tcPr>
          <w:p w14:paraId="1B826CF8" w14:textId="383371F9" w:rsidR="00AB0EBF" w:rsidRPr="006236D7" w:rsidRDefault="00AB0EBF" w:rsidP="00AB0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2404</w:t>
            </w:r>
            <w:r w:rsidR="003246AB" w:rsidRPr="00623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36D7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</w:tr>
    </w:tbl>
    <w:p w14:paraId="71E62836" w14:textId="26BCE99F" w:rsidR="007E5602" w:rsidRPr="00FB51F1" w:rsidRDefault="007E5602" w:rsidP="007E5602">
      <w:pPr>
        <w:tabs>
          <w:tab w:val="left" w:pos="34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1F1">
        <w:rPr>
          <w:rFonts w:ascii="Times New Roman" w:hAnsi="Times New Roman" w:cs="Times New Roman"/>
          <w:sz w:val="24"/>
          <w:szCs w:val="24"/>
        </w:rPr>
        <w:t>Total participants = 20,773, N groups = 14. *p&lt;0.05, **p&lt;0.001</w:t>
      </w:r>
    </w:p>
    <w:p w14:paraId="25A1879F" w14:textId="77777777" w:rsidR="007E5602" w:rsidRPr="00FB51F1" w:rsidRDefault="007E5602" w:rsidP="007E5602">
      <w:pPr>
        <w:tabs>
          <w:tab w:val="left" w:pos="341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51F1">
        <w:rPr>
          <w:rFonts w:ascii="Times New Roman" w:hAnsi="Times New Roman" w:cs="Times New Roman"/>
          <w:sz w:val="24"/>
          <w:szCs w:val="24"/>
        </w:rPr>
        <w:t>OR, Odds Ratio, CI, Confidence interval, AIC, Akaike Information Criterion, ICC, Intraclass Correlation coefficient.</w:t>
      </w:r>
    </w:p>
    <w:p w14:paraId="053D9953" w14:textId="272FB509" w:rsidR="00F12288" w:rsidRDefault="00F12288" w:rsidP="000E637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12288" w:rsidSect="003251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3D75E" w14:textId="77777777" w:rsidR="00A20116" w:rsidRDefault="00A20116" w:rsidP="00123E4D">
      <w:pPr>
        <w:spacing w:after="0" w:line="240" w:lineRule="auto"/>
      </w:pPr>
      <w:r>
        <w:separator/>
      </w:r>
    </w:p>
  </w:endnote>
  <w:endnote w:type="continuationSeparator" w:id="0">
    <w:p w14:paraId="467E67EE" w14:textId="77777777" w:rsidR="00A20116" w:rsidRDefault="00A20116" w:rsidP="00123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C730E" w14:textId="77777777" w:rsidR="00A20116" w:rsidRDefault="00A20116" w:rsidP="00123E4D">
      <w:pPr>
        <w:spacing w:after="0" w:line="240" w:lineRule="auto"/>
      </w:pPr>
      <w:r>
        <w:separator/>
      </w:r>
    </w:p>
  </w:footnote>
  <w:footnote w:type="continuationSeparator" w:id="0">
    <w:p w14:paraId="5C2CCF31" w14:textId="77777777" w:rsidR="00A20116" w:rsidRDefault="00A20116" w:rsidP="00123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4D"/>
    <w:rsid w:val="00004DFB"/>
    <w:rsid w:val="00011572"/>
    <w:rsid w:val="000327CA"/>
    <w:rsid w:val="000413A0"/>
    <w:rsid w:val="00083BEA"/>
    <w:rsid w:val="000B0E92"/>
    <w:rsid w:val="000E6375"/>
    <w:rsid w:val="00123E4D"/>
    <w:rsid w:val="00127505"/>
    <w:rsid w:val="001D1F0B"/>
    <w:rsid w:val="001E2A67"/>
    <w:rsid w:val="00265ED6"/>
    <w:rsid w:val="00271DE2"/>
    <w:rsid w:val="002A17FF"/>
    <w:rsid w:val="002D40E8"/>
    <w:rsid w:val="003246AB"/>
    <w:rsid w:val="00325102"/>
    <w:rsid w:val="003650EB"/>
    <w:rsid w:val="003979D7"/>
    <w:rsid w:val="003B06CC"/>
    <w:rsid w:val="004848D2"/>
    <w:rsid w:val="00485694"/>
    <w:rsid w:val="004B2F3D"/>
    <w:rsid w:val="004C4526"/>
    <w:rsid w:val="004C68A6"/>
    <w:rsid w:val="004E5DFD"/>
    <w:rsid w:val="004E7782"/>
    <w:rsid w:val="00523E4A"/>
    <w:rsid w:val="005344A0"/>
    <w:rsid w:val="00560186"/>
    <w:rsid w:val="005E025F"/>
    <w:rsid w:val="005F38A5"/>
    <w:rsid w:val="006236D7"/>
    <w:rsid w:val="007900D7"/>
    <w:rsid w:val="00791EA4"/>
    <w:rsid w:val="007A52F1"/>
    <w:rsid w:val="007A5360"/>
    <w:rsid w:val="007E5602"/>
    <w:rsid w:val="008255F3"/>
    <w:rsid w:val="008A7D68"/>
    <w:rsid w:val="008B36D2"/>
    <w:rsid w:val="008C398F"/>
    <w:rsid w:val="009514F3"/>
    <w:rsid w:val="00987A83"/>
    <w:rsid w:val="009E14B8"/>
    <w:rsid w:val="009F738B"/>
    <w:rsid w:val="00A0758C"/>
    <w:rsid w:val="00A20116"/>
    <w:rsid w:val="00A61FEE"/>
    <w:rsid w:val="00A73A5F"/>
    <w:rsid w:val="00A758DA"/>
    <w:rsid w:val="00AB0EBF"/>
    <w:rsid w:val="00AC66B2"/>
    <w:rsid w:val="00AE0BC2"/>
    <w:rsid w:val="00B227DB"/>
    <w:rsid w:val="00B777BB"/>
    <w:rsid w:val="00B96DCA"/>
    <w:rsid w:val="00BD4FF3"/>
    <w:rsid w:val="00BF079B"/>
    <w:rsid w:val="00C81556"/>
    <w:rsid w:val="00CE26A2"/>
    <w:rsid w:val="00D62D02"/>
    <w:rsid w:val="00D82B4E"/>
    <w:rsid w:val="00D87F4B"/>
    <w:rsid w:val="00D94980"/>
    <w:rsid w:val="00D9691A"/>
    <w:rsid w:val="00DA4FB2"/>
    <w:rsid w:val="00DC0162"/>
    <w:rsid w:val="00DD58F2"/>
    <w:rsid w:val="00E0078B"/>
    <w:rsid w:val="00E270B2"/>
    <w:rsid w:val="00E84367"/>
    <w:rsid w:val="00EF2AD9"/>
    <w:rsid w:val="00F12288"/>
    <w:rsid w:val="00F66428"/>
    <w:rsid w:val="00FD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064657"/>
  <w15:chartTrackingRefBased/>
  <w15:docId w15:val="{90F6C6D9-1860-4093-AC01-3E6C1482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23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123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23E4D"/>
  </w:style>
  <w:style w:type="paragraph" w:styleId="llb">
    <w:name w:val="footer"/>
    <w:basedOn w:val="Norml"/>
    <w:link w:val="llbChar"/>
    <w:uiPriority w:val="99"/>
    <w:unhideWhenUsed/>
    <w:rsid w:val="00123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23E4D"/>
  </w:style>
  <w:style w:type="paragraph" w:styleId="Jegyzetszveg">
    <w:name w:val="annotation text"/>
    <w:basedOn w:val="Norml"/>
    <w:link w:val="JegyzetszvegChar"/>
    <w:uiPriority w:val="99"/>
    <w:unhideWhenUsed/>
    <w:rsid w:val="004B2F3D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4B2F3D"/>
    <w:rPr>
      <w:rFonts w:eastAsiaTheme="minorEastAsia"/>
      <w:sz w:val="20"/>
      <w:szCs w:val="20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4B2F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óra</dc:creator>
  <cp:keywords/>
  <dc:description/>
  <cp:lastModifiedBy>Kovács Nóra</cp:lastModifiedBy>
  <cp:revision>7</cp:revision>
  <dcterms:created xsi:type="dcterms:W3CDTF">2022-12-15T09:58:00Z</dcterms:created>
  <dcterms:modified xsi:type="dcterms:W3CDTF">2023-03-30T12:28:00Z</dcterms:modified>
</cp:coreProperties>
</file>